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E4E213" w14:textId="67FB40F4" w:rsidR="002425AD" w:rsidRDefault="00DE44E7">
      <w:r>
        <w:rPr>
          <w:noProof/>
        </w:rPr>
        <mc:AlternateContent>
          <mc:Choice Requires="wps">
            <w:drawing>
              <wp:anchor distT="0" distB="0" distL="114300" distR="114300" simplePos="0" relativeHeight="251655164" behindDoc="0" locked="0" layoutInCell="1" allowOverlap="1" wp14:anchorId="7BC79E7C" wp14:editId="3902AC6D">
                <wp:simplePos x="0" y="0"/>
                <wp:positionH relativeFrom="column">
                  <wp:posOffset>6400605</wp:posOffset>
                </wp:positionH>
                <wp:positionV relativeFrom="paragraph">
                  <wp:posOffset>2271346</wp:posOffset>
                </wp:positionV>
                <wp:extent cx="2511083" cy="977265"/>
                <wp:effectExtent l="0" t="0" r="3810" b="635"/>
                <wp:wrapNone/>
                <wp:docPr id="11110414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11083" cy="9772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0DAAFA9" w14:textId="50A63923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Occurrence of sexual harassment</w:t>
                            </w:r>
                          </w:p>
                          <w:p w14:paraId="697295FC" w14:textId="5AFB195F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Form or expression</w:t>
                            </w:r>
                          </w:p>
                          <w:p w14:paraId="7177A5DD" w14:textId="1CE19638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Perceived causes</w:t>
                            </w:r>
                          </w:p>
                          <w:p w14:paraId="5F951A5A" w14:textId="33D67326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Consequenc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C79E7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7in;margin-top:178.85pt;width:197.7pt;height:76.95pt;z-index:2516551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" fillcolor="white [3201]" stroked="f" strokeweight=".5pt">
                <v:textbox>
                  <w:txbxContent>
                    <w:p w14:paraId="70DAAFA9" w14:textId="50A63923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44E7">
                        <w:rPr>
                          <w:rFonts w:ascii="Arial" w:hAnsi="Arial" w:cs="Arial"/>
                          <w:b/>
                          <w:bCs/>
                        </w:rPr>
                        <w:t>Occurrence of sexual harassment</w:t>
                      </w:r>
                    </w:p>
                    <w:p w14:paraId="697295FC" w14:textId="5AFB195F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Form or expression</w:t>
                      </w:r>
                    </w:p>
                    <w:p w14:paraId="7177A5DD" w14:textId="1CE19638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Perceived causes</w:t>
                      </w:r>
                    </w:p>
                    <w:p w14:paraId="5F951A5A" w14:textId="33D67326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Consequenc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89" behindDoc="0" locked="0" layoutInCell="1" allowOverlap="1" wp14:anchorId="70E441C5" wp14:editId="3ED574F3">
                <wp:simplePos x="0" y="0"/>
                <wp:positionH relativeFrom="column">
                  <wp:posOffset>6513195</wp:posOffset>
                </wp:positionH>
                <wp:positionV relativeFrom="paragraph">
                  <wp:posOffset>1938655</wp:posOffset>
                </wp:positionV>
                <wp:extent cx="2398542" cy="1601910"/>
                <wp:effectExtent l="0" t="0" r="14605" b="11430"/>
                <wp:wrapNone/>
                <wp:docPr id="1291755858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8542" cy="160191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03716039" id="Oval 2" o:spid="_x0000_s1026" style="position:absolute;margin-left:512.85pt;margin-top:152.65pt;width:188.85pt;height:126.15pt;z-index:25165618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" filled="f" strokecolor="#0e2841 [3215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66D8F3F" wp14:editId="4F936DB4">
                <wp:simplePos x="0" y="0"/>
                <wp:positionH relativeFrom="column">
                  <wp:posOffset>5596450</wp:posOffset>
                </wp:positionH>
                <wp:positionV relativeFrom="paragraph">
                  <wp:posOffset>2726250</wp:posOffset>
                </wp:positionV>
                <wp:extent cx="914547" cy="0"/>
                <wp:effectExtent l="0" t="0" r="12700" b="12700"/>
                <wp:wrapNone/>
                <wp:docPr id="37744186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54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40400E4" id="Straight Connector 5" o:spid="_x0000_s1026" style="position:absolute;flip:x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40.65pt,214.65pt" to="512.65pt,214.6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&#13;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1E695BE" wp14:editId="5852BD12">
                <wp:simplePos x="0" y="0"/>
                <wp:positionH relativeFrom="column">
                  <wp:posOffset>2285853</wp:posOffset>
                </wp:positionH>
                <wp:positionV relativeFrom="paragraph">
                  <wp:posOffset>2729132</wp:posOffset>
                </wp:positionV>
                <wp:extent cx="914547" cy="0"/>
                <wp:effectExtent l="0" t="0" r="12700" b="12700"/>
                <wp:wrapNone/>
                <wp:docPr id="1962221854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914547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B51EFD0" id="Straight Connector 5" o:spid="_x0000_s1026" style="position:absolute;flip:x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80pt,214.9pt" to="252pt,214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&#13;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4" behindDoc="0" locked="0" layoutInCell="1" allowOverlap="1" wp14:anchorId="228E81CB" wp14:editId="6A4AE081">
                <wp:simplePos x="0" y="0"/>
                <wp:positionH relativeFrom="column">
                  <wp:posOffset>3094355</wp:posOffset>
                </wp:positionH>
                <wp:positionV relativeFrom="paragraph">
                  <wp:posOffset>4110990</wp:posOffset>
                </wp:positionV>
                <wp:extent cx="2651216" cy="978242"/>
                <wp:effectExtent l="0" t="0" r="3175" b="0"/>
                <wp:wrapNone/>
                <wp:docPr id="60135231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51216" cy="97824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E6C41B" w14:textId="1F7C58EF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Expectations for the future</w:t>
                            </w:r>
                          </w:p>
                          <w:p w14:paraId="61A7E101" w14:textId="42C35CF1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Suggestions for future prevention/response</w:t>
                            </w:r>
                          </w:p>
                          <w:p w14:paraId="6DD8DBA5" w14:textId="5920C353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Responsibility for implement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8E81CB" id="_x0000_s1027" type="#_x0000_t202" style="position:absolute;margin-left:243.65pt;margin-top:323.7pt;width:208.75pt;height:77.05pt;z-index:25165721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" fillcolor="white [3201]" stroked="f" strokeweight=".5pt">
                <v:textbox>
                  <w:txbxContent>
                    <w:p w14:paraId="04E6C41B" w14:textId="1F7C58EF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44E7">
                        <w:rPr>
                          <w:rFonts w:ascii="Arial" w:hAnsi="Arial" w:cs="Arial"/>
                          <w:b/>
                          <w:bCs/>
                        </w:rPr>
                        <w:t>Expectations for the future</w:t>
                      </w:r>
                    </w:p>
                    <w:p w14:paraId="61A7E101" w14:textId="42C35CF1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Suggestions for future prevention/response</w:t>
                      </w:r>
                    </w:p>
                    <w:p w14:paraId="6DD8DBA5" w14:textId="5920C353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Responsibility for implementati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39" behindDoc="0" locked="0" layoutInCell="1" allowOverlap="1" wp14:anchorId="46BF76EC" wp14:editId="4DA713A0">
                <wp:simplePos x="0" y="0"/>
                <wp:positionH relativeFrom="column">
                  <wp:posOffset>3197420</wp:posOffset>
                </wp:positionH>
                <wp:positionV relativeFrom="paragraph">
                  <wp:posOffset>3778786</wp:posOffset>
                </wp:positionV>
                <wp:extent cx="2398395" cy="1601470"/>
                <wp:effectExtent l="0" t="0" r="14605" b="11430"/>
                <wp:wrapNone/>
                <wp:docPr id="631270066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8395" cy="160147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9DB12A4" id="Oval 2" o:spid="_x0000_s1026" style="position:absolute;margin-left:251.75pt;margin-top:297.55pt;width:188.85pt;height:126.1pt;z-index:25165823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" filled="f" strokecolor="#0e2841 [3215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BDA56F3" wp14:editId="14A3F35C">
                <wp:simplePos x="0" y="0"/>
                <wp:positionH relativeFrom="column">
                  <wp:posOffset>4403188</wp:posOffset>
                </wp:positionH>
                <wp:positionV relativeFrom="paragraph">
                  <wp:posOffset>3542812</wp:posOffset>
                </wp:positionV>
                <wp:extent cx="0" cy="227330"/>
                <wp:effectExtent l="0" t="0" r="12700" b="13970"/>
                <wp:wrapNone/>
                <wp:docPr id="88847227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73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510AA7" id="Straight Connector 4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6.7pt,278.95pt" to="346.7pt,296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&#13;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55DEC81" wp14:editId="4D0A5873">
                <wp:simplePos x="0" y="0"/>
                <wp:positionH relativeFrom="column">
                  <wp:posOffset>4360985</wp:posOffset>
                </wp:positionH>
                <wp:positionV relativeFrom="paragraph">
                  <wp:posOffset>1714012</wp:posOffset>
                </wp:positionV>
                <wp:extent cx="0" cy="227330"/>
                <wp:effectExtent l="0" t="0" r="12700" b="13970"/>
                <wp:wrapNone/>
                <wp:docPr id="1804690862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733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314904" id="Straight Connector 4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3.4pt,134.95pt" to="343.4pt,152.8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" strokecolor="#156082 [3204]" strokeweight=".5pt">
                <v:stroke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8A906EB" wp14:editId="2D1FF447">
                <wp:simplePos x="0" y="0"/>
                <wp:positionH relativeFrom="column">
                  <wp:posOffset>3200400</wp:posOffset>
                </wp:positionH>
                <wp:positionV relativeFrom="paragraph">
                  <wp:posOffset>1943100</wp:posOffset>
                </wp:positionV>
                <wp:extent cx="2398542" cy="1601910"/>
                <wp:effectExtent l="0" t="0" r="14605" b="11430"/>
                <wp:wrapNone/>
                <wp:docPr id="602351820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8542" cy="160191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F0FE377" id="Oval 2" o:spid="_x0000_s1026" style="position:absolute;margin-left:252pt;margin-top:153pt;width:188.85pt;height:126.1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" filled="f" strokecolor="#0e2841 [3215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E45E876" wp14:editId="75FF8740">
                <wp:simplePos x="0" y="0"/>
                <wp:positionH relativeFrom="column">
                  <wp:posOffset>3197762</wp:posOffset>
                </wp:positionH>
                <wp:positionV relativeFrom="paragraph">
                  <wp:posOffset>111809</wp:posOffset>
                </wp:positionV>
                <wp:extent cx="2398542" cy="1601910"/>
                <wp:effectExtent l="0" t="0" r="14605" b="11430"/>
                <wp:wrapNone/>
                <wp:docPr id="665315383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8542" cy="160191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2F867AB" id="Oval 2" o:spid="_x0000_s1026" style="position:absolute;margin-left:251.8pt;margin-top:8.8pt;width:188.85pt;height:126.1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" filled="f" strokecolor="#0e2841 [3215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DABD405" wp14:editId="0E95AE00">
                <wp:simplePos x="0" y="0"/>
                <wp:positionH relativeFrom="column">
                  <wp:posOffset>-112542</wp:posOffset>
                </wp:positionH>
                <wp:positionV relativeFrom="paragraph">
                  <wp:posOffset>1943100</wp:posOffset>
                </wp:positionV>
                <wp:extent cx="2398542" cy="1601910"/>
                <wp:effectExtent l="0" t="0" r="14605" b="11430"/>
                <wp:wrapNone/>
                <wp:docPr id="1919700481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98542" cy="1601910"/>
                        </a:xfrm>
                        <a:prstGeom prst="ellipse">
                          <a:avLst/>
                        </a:prstGeom>
                        <a:noFill/>
                        <a:ln>
                          <a:solidFill>
                            <a:schemeClr val="tx2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6E8C722F" id="Oval 2" o:spid="_x0000_s1026" style="position:absolute;margin-left:-8.85pt;margin-top:153pt;width:188.85pt;height:126.1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" filled="f" strokecolor="#0e2841 [3215]" strokeweight="1pt">
                <v:stroke joinstyle="miter"/>
              </v:oval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462D634" wp14:editId="398E631A">
                <wp:simplePos x="0" y="0"/>
                <wp:positionH relativeFrom="column">
                  <wp:posOffset>0</wp:posOffset>
                </wp:positionH>
                <wp:positionV relativeFrom="paragraph">
                  <wp:posOffset>2286000</wp:posOffset>
                </wp:positionV>
                <wp:extent cx="2186940" cy="975995"/>
                <wp:effectExtent l="0" t="0" r="0" b="1905"/>
                <wp:wrapNone/>
                <wp:docPr id="1475854915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6940" cy="9759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94864A" w14:textId="069A88A9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Work environment</w:t>
                            </w:r>
                          </w:p>
                          <w:p w14:paraId="5A15535A" w14:textId="673B9823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Discourse in the workplace</w:t>
                            </w:r>
                          </w:p>
                          <w:p w14:paraId="1A8B4C9B" w14:textId="59E14598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Norms around harassment</w:t>
                            </w:r>
                          </w:p>
                          <w:p w14:paraId="2179AFCD" w14:textId="2EE5FF95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Existing forms of suppor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62D634" id="_x0000_s1028" type="#_x0000_t202" style="position:absolute;margin-left:0;margin-top:180pt;width:172.2pt;height:76.8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" fillcolor="white [3201]" stroked="f" strokeweight=".5pt">
                <v:textbox>
                  <w:txbxContent>
                    <w:p w14:paraId="0794864A" w14:textId="069A88A9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44E7">
                        <w:rPr>
                          <w:rFonts w:ascii="Arial" w:hAnsi="Arial" w:cs="Arial"/>
                          <w:b/>
                          <w:bCs/>
                        </w:rPr>
                        <w:t>Work environment</w:t>
                      </w:r>
                    </w:p>
                    <w:p w14:paraId="5A15535A" w14:textId="673B9823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Discourse in the workplace</w:t>
                      </w:r>
                    </w:p>
                    <w:p w14:paraId="1A8B4C9B" w14:textId="59E14598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Norms around harassment</w:t>
                      </w:r>
                    </w:p>
                    <w:p w14:paraId="2179AFCD" w14:textId="2EE5FF95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Existing forms of support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312339" wp14:editId="155FAB54">
                <wp:simplePos x="0" y="0"/>
                <wp:positionH relativeFrom="column">
                  <wp:posOffset>3093720</wp:posOffset>
                </wp:positionH>
                <wp:positionV relativeFrom="paragraph">
                  <wp:posOffset>2269148</wp:posOffset>
                </wp:positionV>
                <wp:extent cx="2649289" cy="977705"/>
                <wp:effectExtent l="0" t="0" r="5080" b="635"/>
                <wp:wrapNone/>
                <wp:docPr id="226802450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9289" cy="9777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53BE0D" w14:textId="2583B572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Organisational culture</w:t>
                            </w:r>
                          </w:p>
                          <w:p w14:paraId="211EAEF0" w14:textId="1C8944D4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Dependency</w:t>
                            </w:r>
                          </w:p>
                          <w:p w14:paraId="466112CE" w14:textId="5EAF2623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Power relations</w:t>
                            </w:r>
                          </w:p>
                          <w:p w14:paraId="570763AC" w14:textId="1D082C82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Opportunities for reportin</w:t>
                            </w:r>
                            <w:r>
                              <w:rPr>
                                <w:rFonts w:ascii="Arial" w:hAnsi="Arial" w:cs="Arial"/>
                              </w:rPr>
                              <w:t>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12339" id="_x0000_s1029" type="#_x0000_t202" style="position:absolute;margin-left:243.6pt;margin-top:178.65pt;width:208.6pt;height:7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" fillcolor="white [3201]" stroked="f" strokeweight=".5pt">
                <v:textbox>
                  <w:txbxContent>
                    <w:p w14:paraId="1853BE0D" w14:textId="2583B572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44E7">
                        <w:rPr>
                          <w:rFonts w:ascii="Arial" w:hAnsi="Arial" w:cs="Arial"/>
                          <w:b/>
                          <w:bCs/>
                        </w:rPr>
                        <w:t>Organisational culture</w:t>
                      </w:r>
                    </w:p>
                    <w:p w14:paraId="211EAEF0" w14:textId="1C8944D4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Dependency</w:t>
                      </w:r>
                    </w:p>
                    <w:p w14:paraId="466112CE" w14:textId="5EAF2623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Power relations</w:t>
                      </w:r>
                    </w:p>
                    <w:p w14:paraId="570763AC" w14:textId="1D082C82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Opportunities for reportin</w:t>
                      </w:r>
                      <w:r>
                        <w:rPr>
                          <w:rFonts w:ascii="Arial" w:hAnsi="Arial" w:cs="Arial"/>
                        </w:rPr>
                        <w:t>g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44A4A43" wp14:editId="2721CF66">
                <wp:simplePos x="0" y="0"/>
                <wp:positionH relativeFrom="column">
                  <wp:posOffset>3085758</wp:posOffset>
                </wp:positionH>
                <wp:positionV relativeFrom="paragraph">
                  <wp:posOffset>457151</wp:posOffset>
                </wp:positionV>
                <wp:extent cx="2644531" cy="975293"/>
                <wp:effectExtent l="0" t="0" r="0" b="3175"/>
                <wp:wrapNone/>
                <wp:docPr id="1810492698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4531" cy="9752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1345419" w14:textId="0712A11F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What is sexual harassment</w:t>
                            </w:r>
                          </w:p>
                          <w:p w14:paraId="6BEA8C9B" w14:textId="490C69BF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Norms and attitudes (MeToo)</w:t>
                            </w:r>
                          </w:p>
                          <w:p w14:paraId="41070C25" w14:textId="284EADC9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Definition</w:t>
                            </w:r>
                          </w:p>
                          <w:p w14:paraId="24DFE739" w14:textId="4DFB2439" w:rsidR="00DE44E7" w:rsidRPr="00DE44E7" w:rsidRDefault="00DE44E7" w:rsidP="00DE44E7">
                            <w:pPr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DE44E7">
                              <w:rPr>
                                <w:rFonts w:ascii="Arial" w:hAnsi="Arial" w:cs="Arial"/>
                              </w:rPr>
                              <w:t>Express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4A4A43" id="_x0000_s1030" type="#_x0000_t202" style="position:absolute;margin-left:242.95pt;margin-top:36pt;width:208.25pt;height:76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" fillcolor="white [3201]" stroked="f" strokeweight=".5pt">
                <v:textbox>
                  <w:txbxContent>
                    <w:p w14:paraId="11345419" w14:textId="0712A11F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</w:rPr>
                      </w:pPr>
                      <w:r w:rsidRPr="00DE44E7">
                        <w:rPr>
                          <w:rFonts w:ascii="Arial" w:hAnsi="Arial" w:cs="Arial"/>
                          <w:b/>
                          <w:bCs/>
                        </w:rPr>
                        <w:t>What is sexual harassment</w:t>
                      </w:r>
                    </w:p>
                    <w:p w14:paraId="6BEA8C9B" w14:textId="490C69BF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Norms and attitudes (MeToo)</w:t>
                      </w:r>
                    </w:p>
                    <w:p w14:paraId="41070C25" w14:textId="284EADC9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Definition</w:t>
                      </w:r>
                    </w:p>
                    <w:p w14:paraId="24DFE739" w14:textId="4DFB2439" w:rsidR="00DE44E7" w:rsidRPr="00DE44E7" w:rsidRDefault="00DE44E7" w:rsidP="00DE44E7">
                      <w:pPr>
                        <w:jc w:val="center"/>
                        <w:rPr>
                          <w:rFonts w:ascii="Arial" w:hAnsi="Arial" w:cs="Arial"/>
                        </w:rPr>
                      </w:pPr>
                      <w:r w:rsidRPr="00DE44E7">
                        <w:rPr>
                          <w:rFonts w:ascii="Arial" w:hAnsi="Arial" w:cs="Arial"/>
                        </w:rPr>
                        <w:t>Expression</w:t>
                      </w:r>
                    </w:p>
                  </w:txbxContent>
                </v:textbox>
              </v:shape>
            </w:pict>
          </mc:Fallback>
        </mc:AlternateContent>
      </w:r>
    </w:p>
    <w:p w14:paraId="0626A579" w14:textId="77777777" w:rsidR="00DE44E7" w:rsidRPr="00DE44E7" w:rsidRDefault="00DE44E7" w:rsidP="00DE44E7"/>
    <w:p w14:paraId="06AB29ED" w14:textId="77777777" w:rsidR="00DE44E7" w:rsidRPr="00DE44E7" w:rsidRDefault="00DE44E7" w:rsidP="00DE44E7"/>
    <w:p w14:paraId="538D4FAE" w14:textId="77777777" w:rsidR="00DE44E7" w:rsidRPr="00DE44E7" w:rsidRDefault="00DE44E7" w:rsidP="00DE44E7"/>
    <w:p w14:paraId="1C7BF1D9" w14:textId="77777777" w:rsidR="00DE44E7" w:rsidRPr="00DE44E7" w:rsidRDefault="00DE44E7" w:rsidP="00DE44E7"/>
    <w:p w14:paraId="5EFEEEC4" w14:textId="77777777" w:rsidR="00DE44E7" w:rsidRPr="00DE44E7" w:rsidRDefault="00DE44E7" w:rsidP="00DE44E7"/>
    <w:p w14:paraId="1CC27EC6" w14:textId="77777777" w:rsidR="00DE44E7" w:rsidRPr="00DE44E7" w:rsidRDefault="00DE44E7" w:rsidP="00DE44E7"/>
    <w:p w14:paraId="71F11177" w14:textId="77777777" w:rsidR="00DE44E7" w:rsidRPr="00DE44E7" w:rsidRDefault="00DE44E7" w:rsidP="00DE44E7"/>
    <w:p w14:paraId="28D621A8" w14:textId="77777777" w:rsidR="00DE44E7" w:rsidRPr="00DE44E7" w:rsidRDefault="00DE44E7" w:rsidP="00DE44E7"/>
    <w:p w14:paraId="618D7D1F" w14:textId="77777777" w:rsidR="00DE44E7" w:rsidRPr="00DE44E7" w:rsidRDefault="00DE44E7" w:rsidP="00DE44E7"/>
    <w:p w14:paraId="5E6BA827" w14:textId="77777777" w:rsidR="00DE44E7" w:rsidRPr="00DE44E7" w:rsidRDefault="00DE44E7" w:rsidP="00DE44E7"/>
    <w:p w14:paraId="2EBE3A49" w14:textId="77777777" w:rsidR="00DE44E7" w:rsidRPr="00DE44E7" w:rsidRDefault="00DE44E7" w:rsidP="00DE44E7"/>
    <w:p w14:paraId="62B8004F" w14:textId="77777777" w:rsidR="00DE44E7" w:rsidRPr="00DE44E7" w:rsidRDefault="00DE44E7" w:rsidP="00DE44E7"/>
    <w:p w14:paraId="7D1251DB" w14:textId="77777777" w:rsidR="00DE44E7" w:rsidRPr="00DE44E7" w:rsidRDefault="00DE44E7" w:rsidP="00DE44E7"/>
    <w:p w14:paraId="6D548F6B" w14:textId="77777777" w:rsidR="00DE44E7" w:rsidRPr="00DE44E7" w:rsidRDefault="00DE44E7" w:rsidP="00DE44E7"/>
    <w:p w14:paraId="37F7ECF3" w14:textId="77777777" w:rsidR="00DE44E7" w:rsidRPr="00DE44E7" w:rsidRDefault="00DE44E7" w:rsidP="00DE44E7"/>
    <w:p w14:paraId="587DCCE4" w14:textId="77777777" w:rsidR="00DE44E7" w:rsidRPr="00DE44E7" w:rsidRDefault="00DE44E7" w:rsidP="00DE44E7"/>
    <w:p w14:paraId="07280FC9" w14:textId="77777777" w:rsidR="00DE44E7" w:rsidRPr="00DE44E7" w:rsidRDefault="00DE44E7" w:rsidP="00DE44E7"/>
    <w:p w14:paraId="35DFBC24" w14:textId="77777777" w:rsidR="00DE44E7" w:rsidRPr="00DE44E7" w:rsidRDefault="00DE44E7" w:rsidP="00DE44E7"/>
    <w:p w14:paraId="60EED3E9" w14:textId="77777777" w:rsidR="00DE44E7" w:rsidRPr="00DE44E7" w:rsidRDefault="00DE44E7" w:rsidP="00DE44E7"/>
    <w:p w14:paraId="6C7A8A1D" w14:textId="77777777" w:rsidR="00DE44E7" w:rsidRPr="00DE44E7" w:rsidRDefault="00DE44E7" w:rsidP="00DE44E7"/>
    <w:p w14:paraId="1B8D8E35" w14:textId="77777777" w:rsidR="00DE44E7" w:rsidRPr="00DE44E7" w:rsidRDefault="00DE44E7" w:rsidP="00DE44E7"/>
    <w:p w14:paraId="179C0DE0" w14:textId="77777777" w:rsidR="00DE44E7" w:rsidRPr="00DE44E7" w:rsidRDefault="00DE44E7" w:rsidP="00DE44E7"/>
    <w:p w14:paraId="4E442290" w14:textId="77777777" w:rsidR="00DE44E7" w:rsidRPr="00DE44E7" w:rsidRDefault="00DE44E7" w:rsidP="00DE44E7"/>
    <w:p w14:paraId="2F900837" w14:textId="77777777" w:rsidR="00DE44E7" w:rsidRPr="00DE44E7" w:rsidRDefault="00DE44E7" w:rsidP="00DE44E7"/>
    <w:p w14:paraId="36C86949" w14:textId="77777777" w:rsidR="00DE44E7" w:rsidRPr="00DE44E7" w:rsidRDefault="00DE44E7" w:rsidP="00DE44E7"/>
    <w:p w14:paraId="47CEAE4C" w14:textId="77777777" w:rsidR="00DE44E7" w:rsidRPr="00DE44E7" w:rsidRDefault="00DE44E7" w:rsidP="00DE44E7"/>
    <w:p w14:paraId="5432C5E8" w14:textId="77777777" w:rsidR="00DE44E7" w:rsidRPr="00DE44E7" w:rsidRDefault="00DE44E7" w:rsidP="00DE44E7"/>
    <w:p w14:paraId="21F1097A" w14:textId="6ACE92B0" w:rsidR="00DE44E7" w:rsidRPr="00DE44E7" w:rsidRDefault="00DE44E7" w:rsidP="00DE44E7"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11DE5BA5" wp14:editId="1E9687CE">
                <wp:simplePos x="0" y="0"/>
                <wp:positionH relativeFrom="column">
                  <wp:posOffset>-114300</wp:posOffset>
                </wp:positionH>
                <wp:positionV relativeFrom="paragraph">
                  <wp:posOffset>382759</wp:posOffset>
                </wp:positionV>
                <wp:extent cx="7649308" cy="501162"/>
                <wp:effectExtent l="0" t="0" r="0" b="0"/>
                <wp:wrapNone/>
                <wp:docPr id="2087936017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49308" cy="50116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B2129D2" w14:textId="77777777" w:rsidR="00DE44E7" w:rsidRPr="00DE44E7" w:rsidRDefault="00DE44E7" w:rsidP="00DE44E7">
                            <w:r>
                              <w:t xml:space="preserve">Thematic guide for Focus Group Discussions among employees at a large university in Sweden. </w:t>
                            </w:r>
                          </w:p>
                          <w:p w14:paraId="17120404" w14:textId="77777777" w:rsidR="00DE44E7" w:rsidRDefault="00DE44E7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1DE5BA5" id="Text Box 6" o:spid="_x0000_s1031" type="#_x0000_t202" style="position:absolute;margin-left:-9pt;margin-top:30.15pt;width:602.3pt;height:39.4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" fillcolor="white [3201]" stroked="f" strokeweight=".5pt">
                <v:textbox>
                  <w:txbxContent>
                    <w:p w14:paraId="0B2129D2" w14:textId="77777777" w:rsidR="00DE44E7" w:rsidRPr="00DE44E7" w:rsidRDefault="00DE44E7" w:rsidP="00DE44E7">
                      <w:r>
                        <w:t xml:space="preserve">Thematic guide for Focus Group Discussions among employees at a large university in Sweden. </w:t>
                      </w:r>
                    </w:p>
                    <w:p w14:paraId="17120404" w14:textId="77777777" w:rsidR="00DE44E7" w:rsidRDefault="00DE44E7"/>
                  </w:txbxContent>
                </v:textbox>
              </v:shape>
            </w:pict>
          </mc:Fallback>
        </mc:AlternateContent>
      </w:r>
    </w:p>
    <w:sectPr w:rsidR="00DE44E7" w:rsidRPr="00DE44E7" w:rsidSect="00DE44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78B0D3" w14:textId="77777777" w:rsidR="00EC1466" w:rsidRDefault="00EC1466" w:rsidP="00DE44E7">
      <w:r>
        <w:separator/>
      </w:r>
    </w:p>
  </w:endnote>
  <w:endnote w:type="continuationSeparator" w:id="0">
    <w:p w14:paraId="6376A1B9" w14:textId="77777777" w:rsidR="00EC1466" w:rsidRDefault="00EC1466" w:rsidP="00DE44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2A2E5D" w14:textId="77777777" w:rsidR="00EC1466" w:rsidRDefault="00EC1466" w:rsidP="00DE44E7">
      <w:r>
        <w:separator/>
      </w:r>
    </w:p>
  </w:footnote>
  <w:footnote w:type="continuationSeparator" w:id="0">
    <w:p w14:paraId="672E8A45" w14:textId="77777777" w:rsidR="00EC1466" w:rsidRDefault="00EC1466" w:rsidP="00DE44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4E7"/>
    <w:rsid w:val="00000884"/>
    <w:rsid w:val="00002042"/>
    <w:rsid w:val="0000308A"/>
    <w:rsid w:val="000061E6"/>
    <w:rsid w:val="00011CFF"/>
    <w:rsid w:val="000140C0"/>
    <w:rsid w:val="000224BC"/>
    <w:rsid w:val="00024234"/>
    <w:rsid w:val="000242B8"/>
    <w:rsid w:val="00024881"/>
    <w:rsid w:val="00025CAF"/>
    <w:rsid w:val="00026E44"/>
    <w:rsid w:val="00033A0E"/>
    <w:rsid w:val="00042E9E"/>
    <w:rsid w:val="00045555"/>
    <w:rsid w:val="00046F7B"/>
    <w:rsid w:val="00057970"/>
    <w:rsid w:val="0006655D"/>
    <w:rsid w:val="0007540E"/>
    <w:rsid w:val="000825E5"/>
    <w:rsid w:val="00083EE6"/>
    <w:rsid w:val="000A2997"/>
    <w:rsid w:val="000B0039"/>
    <w:rsid w:val="000B1A75"/>
    <w:rsid w:val="000C5ED0"/>
    <w:rsid w:val="000C7423"/>
    <w:rsid w:val="000D0C3A"/>
    <w:rsid w:val="000D5364"/>
    <w:rsid w:val="000D6AF3"/>
    <w:rsid w:val="000E3DF9"/>
    <w:rsid w:val="000E63F9"/>
    <w:rsid w:val="000F418F"/>
    <w:rsid w:val="000F44CF"/>
    <w:rsid w:val="001068FA"/>
    <w:rsid w:val="00112907"/>
    <w:rsid w:val="00112CF2"/>
    <w:rsid w:val="00122A67"/>
    <w:rsid w:val="00126275"/>
    <w:rsid w:val="00137C61"/>
    <w:rsid w:val="001408FA"/>
    <w:rsid w:val="00140D9F"/>
    <w:rsid w:val="00152CE2"/>
    <w:rsid w:val="00155BF3"/>
    <w:rsid w:val="001568F6"/>
    <w:rsid w:val="00164A8B"/>
    <w:rsid w:val="00170628"/>
    <w:rsid w:val="0017125D"/>
    <w:rsid w:val="0017136A"/>
    <w:rsid w:val="00181E9D"/>
    <w:rsid w:val="00184758"/>
    <w:rsid w:val="00193960"/>
    <w:rsid w:val="001A51A1"/>
    <w:rsid w:val="001B3336"/>
    <w:rsid w:val="001C0418"/>
    <w:rsid w:val="001C0FDE"/>
    <w:rsid w:val="001C556E"/>
    <w:rsid w:val="001C6824"/>
    <w:rsid w:val="001D3528"/>
    <w:rsid w:val="001E53AE"/>
    <w:rsid w:val="001E57AD"/>
    <w:rsid w:val="001E57CC"/>
    <w:rsid w:val="001E78FD"/>
    <w:rsid w:val="00200DB7"/>
    <w:rsid w:val="00204286"/>
    <w:rsid w:val="0021335C"/>
    <w:rsid w:val="00213D8C"/>
    <w:rsid w:val="00233004"/>
    <w:rsid w:val="0023368D"/>
    <w:rsid w:val="002425AD"/>
    <w:rsid w:val="00250A9A"/>
    <w:rsid w:val="0025236A"/>
    <w:rsid w:val="00253FF9"/>
    <w:rsid w:val="002618DF"/>
    <w:rsid w:val="00263C6A"/>
    <w:rsid w:val="00273537"/>
    <w:rsid w:val="0028150B"/>
    <w:rsid w:val="00295753"/>
    <w:rsid w:val="00297BF9"/>
    <w:rsid w:val="002A38AD"/>
    <w:rsid w:val="002B23D5"/>
    <w:rsid w:val="002B32EA"/>
    <w:rsid w:val="002B3E38"/>
    <w:rsid w:val="002B448A"/>
    <w:rsid w:val="002C1E32"/>
    <w:rsid w:val="002C3979"/>
    <w:rsid w:val="002C4B93"/>
    <w:rsid w:val="002E1954"/>
    <w:rsid w:val="002E2124"/>
    <w:rsid w:val="002E29D0"/>
    <w:rsid w:val="002E3D37"/>
    <w:rsid w:val="002E3FFF"/>
    <w:rsid w:val="002E6129"/>
    <w:rsid w:val="002F2A14"/>
    <w:rsid w:val="002F6D14"/>
    <w:rsid w:val="002F74E5"/>
    <w:rsid w:val="002F7F22"/>
    <w:rsid w:val="00311734"/>
    <w:rsid w:val="00315D9A"/>
    <w:rsid w:val="00315DA3"/>
    <w:rsid w:val="00331BF8"/>
    <w:rsid w:val="003356DA"/>
    <w:rsid w:val="003368ED"/>
    <w:rsid w:val="00341151"/>
    <w:rsid w:val="00344A4C"/>
    <w:rsid w:val="00345FF2"/>
    <w:rsid w:val="0035312C"/>
    <w:rsid w:val="00355D3F"/>
    <w:rsid w:val="00366422"/>
    <w:rsid w:val="0039491F"/>
    <w:rsid w:val="00395650"/>
    <w:rsid w:val="003A01E8"/>
    <w:rsid w:val="003A17C3"/>
    <w:rsid w:val="003A4734"/>
    <w:rsid w:val="003A51C9"/>
    <w:rsid w:val="003A57F1"/>
    <w:rsid w:val="003B1895"/>
    <w:rsid w:val="003C0618"/>
    <w:rsid w:val="003C3065"/>
    <w:rsid w:val="003C7356"/>
    <w:rsid w:val="003D11B4"/>
    <w:rsid w:val="003D1B5F"/>
    <w:rsid w:val="003D36ED"/>
    <w:rsid w:val="003E07AB"/>
    <w:rsid w:val="003F0503"/>
    <w:rsid w:val="003F38EA"/>
    <w:rsid w:val="004039D5"/>
    <w:rsid w:val="004079B4"/>
    <w:rsid w:val="004108FD"/>
    <w:rsid w:val="0041356E"/>
    <w:rsid w:val="004139E3"/>
    <w:rsid w:val="00414003"/>
    <w:rsid w:val="004208A7"/>
    <w:rsid w:val="00426F87"/>
    <w:rsid w:val="00435F08"/>
    <w:rsid w:val="00437635"/>
    <w:rsid w:val="0044531F"/>
    <w:rsid w:val="0044563E"/>
    <w:rsid w:val="004504A9"/>
    <w:rsid w:val="00452F14"/>
    <w:rsid w:val="0045621C"/>
    <w:rsid w:val="004650F9"/>
    <w:rsid w:val="00471E78"/>
    <w:rsid w:val="00475FAE"/>
    <w:rsid w:val="004802A7"/>
    <w:rsid w:val="00480737"/>
    <w:rsid w:val="00483668"/>
    <w:rsid w:val="0048448F"/>
    <w:rsid w:val="00494976"/>
    <w:rsid w:val="00497F31"/>
    <w:rsid w:val="004A415B"/>
    <w:rsid w:val="004A4348"/>
    <w:rsid w:val="004A4983"/>
    <w:rsid w:val="004A4B60"/>
    <w:rsid w:val="004B04E2"/>
    <w:rsid w:val="004B4B22"/>
    <w:rsid w:val="004B747C"/>
    <w:rsid w:val="004C68F6"/>
    <w:rsid w:val="004D0C44"/>
    <w:rsid w:val="004D6FF1"/>
    <w:rsid w:val="004E36B2"/>
    <w:rsid w:val="004E48B8"/>
    <w:rsid w:val="004E673B"/>
    <w:rsid w:val="004F37B3"/>
    <w:rsid w:val="004F4F47"/>
    <w:rsid w:val="004F5376"/>
    <w:rsid w:val="004F752F"/>
    <w:rsid w:val="005010F5"/>
    <w:rsid w:val="00501198"/>
    <w:rsid w:val="00503FCE"/>
    <w:rsid w:val="005270C6"/>
    <w:rsid w:val="00527FF6"/>
    <w:rsid w:val="00532F10"/>
    <w:rsid w:val="0053692F"/>
    <w:rsid w:val="00545038"/>
    <w:rsid w:val="005507F3"/>
    <w:rsid w:val="00554785"/>
    <w:rsid w:val="00554EA4"/>
    <w:rsid w:val="00557ED6"/>
    <w:rsid w:val="0056426D"/>
    <w:rsid w:val="0056646B"/>
    <w:rsid w:val="00567E17"/>
    <w:rsid w:val="00571338"/>
    <w:rsid w:val="0057218E"/>
    <w:rsid w:val="00574A64"/>
    <w:rsid w:val="00583954"/>
    <w:rsid w:val="005870E1"/>
    <w:rsid w:val="0058770A"/>
    <w:rsid w:val="00593AAD"/>
    <w:rsid w:val="005A5EDB"/>
    <w:rsid w:val="005B3135"/>
    <w:rsid w:val="005B7806"/>
    <w:rsid w:val="005C057B"/>
    <w:rsid w:val="005D6B47"/>
    <w:rsid w:val="005E03A9"/>
    <w:rsid w:val="005E1C4D"/>
    <w:rsid w:val="005F3DCC"/>
    <w:rsid w:val="005F49CF"/>
    <w:rsid w:val="005F5E1D"/>
    <w:rsid w:val="005F6AFE"/>
    <w:rsid w:val="005F6CE1"/>
    <w:rsid w:val="0060242D"/>
    <w:rsid w:val="0061110F"/>
    <w:rsid w:val="006116B2"/>
    <w:rsid w:val="0061294D"/>
    <w:rsid w:val="006202FA"/>
    <w:rsid w:val="00620882"/>
    <w:rsid w:val="00620BD2"/>
    <w:rsid w:val="0062181E"/>
    <w:rsid w:val="006261EC"/>
    <w:rsid w:val="00651E38"/>
    <w:rsid w:val="00652185"/>
    <w:rsid w:val="00652C18"/>
    <w:rsid w:val="00654015"/>
    <w:rsid w:val="00657C1E"/>
    <w:rsid w:val="006609FA"/>
    <w:rsid w:val="0066775C"/>
    <w:rsid w:val="00673E28"/>
    <w:rsid w:val="00675455"/>
    <w:rsid w:val="0067640E"/>
    <w:rsid w:val="00676704"/>
    <w:rsid w:val="00680D23"/>
    <w:rsid w:val="00683192"/>
    <w:rsid w:val="00683D2E"/>
    <w:rsid w:val="00686348"/>
    <w:rsid w:val="006909E6"/>
    <w:rsid w:val="00693378"/>
    <w:rsid w:val="006970BA"/>
    <w:rsid w:val="006A0DD7"/>
    <w:rsid w:val="006A1E6B"/>
    <w:rsid w:val="006A6F7D"/>
    <w:rsid w:val="006B22EA"/>
    <w:rsid w:val="006B7269"/>
    <w:rsid w:val="006C196E"/>
    <w:rsid w:val="006C22A0"/>
    <w:rsid w:val="006C508B"/>
    <w:rsid w:val="006D0401"/>
    <w:rsid w:val="006D07CB"/>
    <w:rsid w:val="006D0D75"/>
    <w:rsid w:val="006D3A54"/>
    <w:rsid w:val="006F17B8"/>
    <w:rsid w:val="00707241"/>
    <w:rsid w:val="00707F21"/>
    <w:rsid w:val="007113D4"/>
    <w:rsid w:val="007159CD"/>
    <w:rsid w:val="007211CB"/>
    <w:rsid w:val="007255FE"/>
    <w:rsid w:val="0072768D"/>
    <w:rsid w:val="00731F54"/>
    <w:rsid w:val="00734ACD"/>
    <w:rsid w:val="00740E64"/>
    <w:rsid w:val="0074440A"/>
    <w:rsid w:val="0074654F"/>
    <w:rsid w:val="007509EF"/>
    <w:rsid w:val="00757AFB"/>
    <w:rsid w:val="0076054F"/>
    <w:rsid w:val="00767BF2"/>
    <w:rsid w:val="00772590"/>
    <w:rsid w:val="00780425"/>
    <w:rsid w:val="00785F0D"/>
    <w:rsid w:val="00785F13"/>
    <w:rsid w:val="007950DC"/>
    <w:rsid w:val="007A07F4"/>
    <w:rsid w:val="007B2313"/>
    <w:rsid w:val="007B350A"/>
    <w:rsid w:val="007B77E5"/>
    <w:rsid w:val="007C0739"/>
    <w:rsid w:val="007C0D0B"/>
    <w:rsid w:val="007C1198"/>
    <w:rsid w:val="007C4D82"/>
    <w:rsid w:val="007C61C6"/>
    <w:rsid w:val="007C73F2"/>
    <w:rsid w:val="007D61BC"/>
    <w:rsid w:val="007E208E"/>
    <w:rsid w:val="007E3030"/>
    <w:rsid w:val="007E3DF3"/>
    <w:rsid w:val="007E4E44"/>
    <w:rsid w:val="007F55ED"/>
    <w:rsid w:val="007F77F0"/>
    <w:rsid w:val="00800FDA"/>
    <w:rsid w:val="00805112"/>
    <w:rsid w:val="00814DFD"/>
    <w:rsid w:val="00827B5A"/>
    <w:rsid w:val="00833477"/>
    <w:rsid w:val="00837302"/>
    <w:rsid w:val="00840810"/>
    <w:rsid w:val="0085018E"/>
    <w:rsid w:val="00850DA7"/>
    <w:rsid w:val="0085255D"/>
    <w:rsid w:val="00855607"/>
    <w:rsid w:val="00861FB4"/>
    <w:rsid w:val="00867B01"/>
    <w:rsid w:val="00882C09"/>
    <w:rsid w:val="00883165"/>
    <w:rsid w:val="00885F3B"/>
    <w:rsid w:val="0089391D"/>
    <w:rsid w:val="00893A02"/>
    <w:rsid w:val="00895B9E"/>
    <w:rsid w:val="008A3D7C"/>
    <w:rsid w:val="008A7DE3"/>
    <w:rsid w:val="008B0CFB"/>
    <w:rsid w:val="008B1399"/>
    <w:rsid w:val="008B31D4"/>
    <w:rsid w:val="008B4583"/>
    <w:rsid w:val="008B57F0"/>
    <w:rsid w:val="008C022A"/>
    <w:rsid w:val="008C08E6"/>
    <w:rsid w:val="008E0F1B"/>
    <w:rsid w:val="008E3231"/>
    <w:rsid w:val="008E3BF1"/>
    <w:rsid w:val="008E3D11"/>
    <w:rsid w:val="0090795F"/>
    <w:rsid w:val="009112B5"/>
    <w:rsid w:val="009132B2"/>
    <w:rsid w:val="009269E0"/>
    <w:rsid w:val="0093708E"/>
    <w:rsid w:val="00940F85"/>
    <w:rsid w:val="00941516"/>
    <w:rsid w:val="00944C6F"/>
    <w:rsid w:val="00946812"/>
    <w:rsid w:val="00946AE2"/>
    <w:rsid w:val="00947A6F"/>
    <w:rsid w:val="00950F84"/>
    <w:rsid w:val="00955F03"/>
    <w:rsid w:val="009637ED"/>
    <w:rsid w:val="009658B3"/>
    <w:rsid w:val="00973F7A"/>
    <w:rsid w:val="009A1F88"/>
    <w:rsid w:val="009A49C4"/>
    <w:rsid w:val="009A4F89"/>
    <w:rsid w:val="009B22B0"/>
    <w:rsid w:val="009B41E3"/>
    <w:rsid w:val="009B5739"/>
    <w:rsid w:val="009B5846"/>
    <w:rsid w:val="009D26B7"/>
    <w:rsid w:val="009E1442"/>
    <w:rsid w:val="009F32FF"/>
    <w:rsid w:val="00A00A60"/>
    <w:rsid w:val="00A140B3"/>
    <w:rsid w:val="00A140C6"/>
    <w:rsid w:val="00A16DFB"/>
    <w:rsid w:val="00A16FE8"/>
    <w:rsid w:val="00A21BDB"/>
    <w:rsid w:val="00A26FC1"/>
    <w:rsid w:val="00A30320"/>
    <w:rsid w:val="00A35077"/>
    <w:rsid w:val="00A51E8D"/>
    <w:rsid w:val="00A554EE"/>
    <w:rsid w:val="00A61E6B"/>
    <w:rsid w:val="00A66063"/>
    <w:rsid w:val="00A67539"/>
    <w:rsid w:val="00A72205"/>
    <w:rsid w:val="00A75D07"/>
    <w:rsid w:val="00A76111"/>
    <w:rsid w:val="00A76B64"/>
    <w:rsid w:val="00A77259"/>
    <w:rsid w:val="00A8198A"/>
    <w:rsid w:val="00A8344C"/>
    <w:rsid w:val="00A8486C"/>
    <w:rsid w:val="00A93553"/>
    <w:rsid w:val="00A936B0"/>
    <w:rsid w:val="00A97068"/>
    <w:rsid w:val="00AA7F71"/>
    <w:rsid w:val="00AB4B61"/>
    <w:rsid w:val="00AB5003"/>
    <w:rsid w:val="00AC3916"/>
    <w:rsid w:val="00AC3FE8"/>
    <w:rsid w:val="00AD6D07"/>
    <w:rsid w:val="00AF4173"/>
    <w:rsid w:val="00AF7904"/>
    <w:rsid w:val="00B00F55"/>
    <w:rsid w:val="00B0150B"/>
    <w:rsid w:val="00B15574"/>
    <w:rsid w:val="00B17E83"/>
    <w:rsid w:val="00B20670"/>
    <w:rsid w:val="00B24171"/>
    <w:rsid w:val="00B2664A"/>
    <w:rsid w:val="00B30748"/>
    <w:rsid w:val="00B32442"/>
    <w:rsid w:val="00B35612"/>
    <w:rsid w:val="00B35952"/>
    <w:rsid w:val="00B514B6"/>
    <w:rsid w:val="00B51980"/>
    <w:rsid w:val="00B547B5"/>
    <w:rsid w:val="00B63829"/>
    <w:rsid w:val="00B65545"/>
    <w:rsid w:val="00B67D2B"/>
    <w:rsid w:val="00B710F9"/>
    <w:rsid w:val="00B859F1"/>
    <w:rsid w:val="00B91CB1"/>
    <w:rsid w:val="00BB0109"/>
    <w:rsid w:val="00BB0E92"/>
    <w:rsid w:val="00BB491D"/>
    <w:rsid w:val="00BB6073"/>
    <w:rsid w:val="00BC1343"/>
    <w:rsid w:val="00BC1EC5"/>
    <w:rsid w:val="00BC2A46"/>
    <w:rsid w:val="00BE14CF"/>
    <w:rsid w:val="00BE371A"/>
    <w:rsid w:val="00BF0E09"/>
    <w:rsid w:val="00BF1F90"/>
    <w:rsid w:val="00C01B21"/>
    <w:rsid w:val="00C02BD1"/>
    <w:rsid w:val="00C03901"/>
    <w:rsid w:val="00C04240"/>
    <w:rsid w:val="00C101BC"/>
    <w:rsid w:val="00C12C97"/>
    <w:rsid w:val="00C21C01"/>
    <w:rsid w:val="00C24006"/>
    <w:rsid w:val="00C271E7"/>
    <w:rsid w:val="00C301CC"/>
    <w:rsid w:val="00C31C71"/>
    <w:rsid w:val="00C31FC1"/>
    <w:rsid w:val="00C33A39"/>
    <w:rsid w:val="00C33D3F"/>
    <w:rsid w:val="00C41534"/>
    <w:rsid w:val="00C4444A"/>
    <w:rsid w:val="00C4597C"/>
    <w:rsid w:val="00C46B4A"/>
    <w:rsid w:val="00C5139C"/>
    <w:rsid w:val="00C52223"/>
    <w:rsid w:val="00C7585C"/>
    <w:rsid w:val="00C759F4"/>
    <w:rsid w:val="00C7735F"/>
    <w:rsid w:val="00C778DE"/>
    <w:rsid w:val="00C83271"/>
    <w:rsid w:val="00C84899"/>
    <w:rsid w:val="00C944FA"/>
    <w:rsid w:val="00C9770E"/>
    <w:rsid w:val="00CA3044"/>
    <w:rsid w:val="00CA450C"/>
    <w:rsid w:val="00CA6462"/>
    <w:rsid w:val="00CA68C4"/>
    <w:rsid w:val="00CA7A4B"/>
    <w:rsid w:val="00CB3BCB"/>
    <w:rsid w:val="00CB490B"/>
    <w:rsid w:val="00CB5177"/>
    <w:rsid w:val="00CB51D9"/>
    <w:rsid w:val="00CB5FC0"/>
    <w:rsid w:val="00CB74D1"/>
    <w:rsid w:val="00CC0F3F"/>
    <w:rsid w:val="00CC5E3F"/>
    <w:rsid w:val="00CD01A2"/>
    <w:rsid w:val="00CD0999"/>
    <w:rsid w:val="00CD1716"/>
    <w:rsid w:val="00CD2C10"/>
    <w:rsid w:val="00CF2708"/>
    <w:rsid w:val="00CF787F"/>
    <w:rsid w:val="00D15844"/>
    <w:rsid w:val="00D17FE7"/>
    <w:rsid w:val="00D219BF"/>
    <w:rsid w:val="00D24623"/>
    <w:rsid w:val="00D27B86"/>
    <w:rsid w:val="00D3068D"/>
    <w:rsid w:val="00D308B5"/>
    <w:rsid w:val="00D31966"/>
    <w:rsid w:val="00D416D3"/>
    <w:rsid w:val="00D43226"/>
    <w:rsid w:val="00D53548"/>
    <w:rsid w:val="00D61D43"/>
    <w:rsid w:val="00D74DF2"/>
    <w:rsid w:val="00D82E9A"/>
    <w:rsid w:val="00D83BB3"/>
    <w:rsid w:val="00D91860"/>
    <w:rsid w:val="00D91FCD"/>
    <w:rsid w:val="00DA2A03"/>
    <w:rsid w:val="00DB0FB6"/>
    <w:rsid w:val="00DB5824"/>
    <w:rsid w:val="00DC6A05"/>
    <w:rsid w:val="00DE1664"/>
    <w:rsid w:val="00DE44E7"/>
    <w:rsid w:val="00DE618A"/>
    <w:rsid w:val="00DF1D53"/>
    <w:rsid w:val="00DF2094"/>
    <w:rsid w:val="00DF592E"/>
    <w:rsid w:val="00E03533"/>
    <w:rsid w:val="00E22366"/>
    <w:rsid w:val="00E3425D"/>
    <w:rsid w:val="00E34366"/>
    <w:rsid w:val="00E36D2C"/>
    <w:rsid w:val="00E44A75"/>
    <w:rsid w:val="00E458FD"/>
    <w:rsid w:val="00E45C3A"/>
    <w:rsid w:val="00E518A3"/>
    <w:rsid w:val="00E55C76"/>
    <w:rsid w:val="00E56B7F"/>
    <w:rsid w:val="00E6733A"/>
    <w:rsid w:val="00E6779A"/>
    <w:rsid w:val="00E754CE"/>
    <w:rsid w:val="00E75DBC"/>
    <w:rsid w:val="00E77767"/>
    <w:rsid w:val="00E85FD3"/>
    <w:rsid w:val="00E873BC"/>
    <w:rsid w:val="00E93B42"/>
    <w:rsid w:val="00EA3F27"/>
    <w:rsid w:val="00EA5465"/>
    <w:rsid w:val="00EB5BE3"/>
    <w:rsid w:val="00EB5C79"/>
    <w:rsid w:val="00EB7034"/>
    <w:rsid w:val="00EC1466"/>
    <w:rsid w:val="00EC2977"/>
    <w:rsid w:val="00EC4714"/>
    <w:rsid w:val="00ED1DDE"/>
    <w:rsid w:val="00ED64AB"/>
    <w:rsid w:val="00EE0823"/>
    <w:rsid w:val="00EE443C"/>
    <w:rsid w:val="00EF0E8C"/>
    <w:rsid w:val="00F00D24"/>
    <w:rsid w:val="00F12BC2"/>
    <w:rsid w:val="00F15F37"/>
    <w:rsid w:val="00F174F6"/>
    <w:rsid w:val="00F17752"/>
    <w:rsid w:val="00F20BA5"/>
    <w:rsid w:val="00F22A53"/>
    <w:rsid w:val="00F25A95"/>
    <w:rsid w:val="00F25C22"/>
    <w:rsid w:val="00F273A8"/>
    <w:rsid w:val="00F37CA9"/>
    <w:rsid w:val="00F4064E"/>
    <w:rsid w:val="00F408EF"/>
    <w:rsid w:val="00F52AF7"/>
    <w:rsid w:val="00F54B86"/>
    <w:rsid w:val="00F57FF8"/>
    <w:rsid w:val="00F61420"/>
    <w:rsid w:val="00F639A4"/>
    <w:rsid w:val="00F73913"/>
    <w:rsid w:val="00F76CA5"/>
    <w:rsid w:val="00F86819"/>
    <w:rsid w:val="00F86C8F"/>
    <w:rsid w:val="00FA1F6B"/>
    <w:rsid w:val="00FA22FB"/>
    <w:rsid w:val="00FA6D4B"/>
    <w:rsid w:val="00FA7D1E"/>
    <w:rsid w:val="00FC612A"/>
    <w:rsid w:val="00FC6D06"/>
    <w:rsid w:val="00FC7836"/>
    <w:rsid w:val="00FD0BB8"/>
    <w:rsid w:val="00FD1365"/>
    <w:rsid w:val="00FD6797"/>
    <w:rsid w:val="00FD769A"/>
    <w:rsid w:val="00FD76D0"/>
    <w:rsid w:val="00FE3068"/>
    <w:rsid w:val="00FE6B00"/>
    <w:rsid w:val="00FF310A"/>
    <w:rsid w:val="00FF3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C1CC82"/>
  <w15:chartTrackingRefBased/>
  <w15:docId w15:val="{06E6460A-68E2-1043-9AD1-E8300F8FD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44E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44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44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44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44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44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44E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44E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44E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44E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44E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44E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44E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44E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44E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44E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44E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44E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44E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E44E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44E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44E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44E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44E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44E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E44E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44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44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44E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E44E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44E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E44E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44E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44E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</Words>
  <Characters>39</Characters>
  <Application>Microsoft Office Word</Application>
  <DocSecurity>0</DocSecurity>
  <Lines>1</Lines>
  <Paragraphs>1</Paragraphs>
  <ScaleCrop>false</ScaleCrop>
  <Company/>
  <LinksUpToDate>false</LinksUpToDate>
  <CharactersWithSpaces>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Palmieri</dc:creator>
  <cp:keywords/>
  <dc:description/>
  <cp:lastModifiedBy>Jack Palmieri</cp:lastModifiedBy>
  <cp:revision>1</cp:revision>
  <dcterms:created xsi:type="dcterms:W3CDTF">2026-03-19T10:32:00Z</dcterms:created>
  <dcterms:modified xsi:type="dcterms:W3CDTF">2026-03-19T10:49:00Z</dcterms:modified>
</cp:coreProperties>
</file>